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F50" w:rsidRPr="00AF27CD" w:rsidRDefault="00B66F50" w:rsidP="00B66F50">
      <w:pPr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AF27CD">
        <w:rPr>
          <w:rFonts w:ascii="Times New Roman" w:hAnsi="Times New Roman" w:cs="Times New Roman"/>
          <w:b/>
          <w:sz w:val="22"/>
          <w:szCs w:val="22"/>
        </w:rPr>
        <w:t>Table S3.</w:t>
      </w:r>
      <w:r w:rsidRPr="00AF27CD">
        <w:rPr>
          <w:rFonts w:ascii="Times New Roman" w:hAnsi="Times New Roman" w:cs="Times New Roman"/>
          <w:sz w:val="22"/>
          <w:szCs w:val="22"/>
        </w:rPr>
        <w:t xml:space="preserve"> Read mapping and genotyping results (EKU). Read mapping and genotyping results using EAGER. Here, details on raw reads, mapped reads, mean coverage of Fribourg-Blanc genome, percentage of genome that is covered by at least three reads and number of SNPs are shown. </w:t>
      </w:r>
      <w:proofErr w:type="gramStart"/>
      <w:r w:rsidRPr="00AF27CD">
        <w:rPr>
          <w:rFonts w:ascii="Times New Roman" w:hAnsi="Times New Roman" w:cs="Times New Roman"/>
          <w:sz w:val="22"/>
          <w:szCs w:val="22"/>
        </w:rPr>
        <w:t>Note that EAGER outputs a more extensive result table, including percentage of endogenous DNA, duplication factors and many more.</w:t>
      </w:r>
      <w:proofErr w:type="gramEnd"/>
      <w:r w:rsidRPr="00AF27CD">
        <w:rPr>
          <w:rFonts w:ascii="Times New Roman" w:hAnsi="Times New Roman" w:cs="Times New Roman"/>
          <w:sz w:val="22"/>
          <w:szCs w:val="22"/>
        </w:rPr>
        <w:t xml:space="preserve"> The full report table is available as supplementary material.</w:t>
      </w:r>
    </w:p>
    <w:tbl>
      <w:tblPr>
        <w:tblStyle w:val="LightShading1"/>
        <w:tblW w:w="9322" w:type="dxa"/>
        <w:tblBorders>
          <w:top w:val="single" w:sz="2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559"/>
        <w:gridCol w:w="1134"/>
        <w:gridCol w:w="1701"/>
        <w:gridCol w:w="992"/>
      </w:tblGrid>
      <w:tr w:rsidR="00B66F50" w:rsidRPr="00AF27CD" w:rsidTr="00601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Strain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(Host species, ID)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No. of raw reads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Mapped reads after duplicate removal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Mean coverage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Coverage ≥ 3X</w:t>
            </w:r>
            <w:r w:rsidRPr="00AF27CD">
              <w:rPr>
                <w:rFonts w:ascii="Times New Roman" w:hAnsi="Times New Roman"/>
                <w:sz w:val="22"/>
                <w:szCs w:val="22"/>
              </w:rPr>
              <w:br/>
              <w:t>[%]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# of SNPs</w:t>
            </w:r>
          </w:p>
        </w:tc>
      </w:tr>
      <w:tr w:rsidR="00B66F50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TaïNP-1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Cercocebus</w:t>
            </w:r>
            <w:proofErr w:type="spellEnd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aty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 IGU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3.56E+5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  <w:t>2.29E+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6.1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82.3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07</w:t>
            </w:r>
          </w:p>
        </w:tc>
      </w:tr>
      <w:tr w:rsidR="00B66F50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TaïNP-2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Cercocebus</w:t>
            </w:r>
            <w:proofErr w:type="spellEnd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aty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 HATO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.28E+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  <w:t>1.08E+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9.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99.9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28</w:t>
            </w:r>
          </w:p>
        </w:tc>
      </w:tr>
      <w:tr w:rsidR="00B66F50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Gambia-1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Chlorocebus</w:t>
            </w:r>
            <w:proofErr w:type="spellEnd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sabaeu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 M2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6.62E+6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  <w:t>4.19E+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13.1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99.9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</w:tr>
      <w:tr w:rsidR="00B66F50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Gambia-2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Chlorocebus</w:t>
            </w:r>
            <w:proofErr w:type="spellEnd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sabaeu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 M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5.74E+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  <w:t>4.47E+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21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0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</w:tr>
      <w:tr w:rsidR="00B66F50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NKNP-1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Chlorocebus</w:t>
            </w:r>
            <w:proofErr w:type="spellEnd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sabaeu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 A10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7.49E+6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  <w:t>4.70E+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14.7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.9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</w:tr>
      <w:tr w:rsidR="00B66F50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NKNP-2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Chlorocebus</w:t>
            </w:r>
            <w:proofErr w:type="spellEnd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sabaeu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 A1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3.17E+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  <w:t>2.07E+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46.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96.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09</w:t>
            </w:r>
          </w:p>
        </w:tc>
      </w:tr>
      <w:tr w:rsidR="00B66F50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LMNP-1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bCs w:val="0"/>
                <w:sz w:val="22"/>
                <w:szCs w:val="22"/>
                <w:lang w:val="de-DE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(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, BS1-</w:t>
            </w:r>
            <w:r w:rsidRPr="00AF27CD">
              <w:rPr>
                <w:rFonts w:ascii="Times New Roman" w:eastAsia="Times New Roman" w:hAnsi="Times New Roman"/>
                <w:b w:val="0"/>
                <w:sz w:val="22"/>
                <w:szCs w:val="22"/>
                <w:lang w:val="de-DE"/>
              </w:rPr>
              <w:t>40M5160407</w:t>
            </w: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4.33E+7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5.07E+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5.27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75.0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58</w:t>
            </w:r>
          </w:p>
        </w:tc>
      </w:tr>
      <w:tr w:rsidR="00B66F50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LMNP-1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(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, BS2-</w:t>
            </w:r>
            <w:r w:rsidRPr="00AF27CD">
              <w:rPr>
                <w:rFonts w:ascii="Times New Roman" w:eastAsia="Times New Roman" w:hAnsi="Times New Roman"/>
                <w:b w:val="0"/>
                <w:sz w:val="22"/>
                <w:szCs w:val="22"/>
                <w:lang w:val="de-DE"/>
              </w:rPr>
              <w:t>40M5160407</w:t>
            </w: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1.19E+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.42E+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5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98.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08</w:t>
            </w:r>
          </w:p>
        </w:tc>
      </w:tr>
      <w:tr w:rsidR="00B66F50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LMNP-1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(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, BS3-</w:t>
            </w:r>
            <w:r w:rsidRPr="00AF27CD">
              <w:rPr>
                <w:rFonts w:ascii="Times New Roman" w:eastAsia="Times New Roman" w:hAnsi="Times New Roman"/>
                <w:b w:val="0"/>
                <w:sz w:val="22"/>
                <w:szCs w:val="22"/>
                <w:lang w:val="de-DE"/>
              </w:rPr>
              <w:t>40M5160407</w:t>
            </w: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2.75E+7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3.65E+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3.98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56.5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27</w:t>
            </w:r>
          </w:p>
        </w:tc>
      </w:tr>
      <w:tr w:rsidR="00B66F50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LMNP-1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(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  <w:lang w:val="de-DE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, BS4-</w:t>
            </w:r>
            <w:r w:rsidRPr="00AF27CD">
              <w:rPr>
                <w:rFonts w:ascii="Times New Roman" w:eastAsia="Times New Roman" w:hAnsi="Times New Roman"/>
                <w:b w:val="0"/>
                <w:sz w:val="22"/>
                <w:szCs w:val="22"/>
                <w:lang w:val="de-DE"/>
              </w:rPr>
              <w:t>40M5160407</w:t>
            </w:r>
            <w:r w:rsidRPr="00AF27CD">
              <w:rPr>
                <w:rFonts w:ascii="Times New Roman" w:hAnsi="Times New Roman"/>
                <w:b w:val="0"/>
                <w:sz w:val="22"/>
                <w:szCs w:val="22"/>
                <w:lang w:val="de-D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.44E+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.30E+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8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</w:tr>
      <w:tr w:rsidR="00B66F50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LMNP-1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40M5160407[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-pooled]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b/>
                <w:sz w:val="22"/>
                <w:szCs w:val="22"/>
                <w:lang w:eastAsia="en-US"/>
              </w:rPr>
              <w:t>2.40E+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5.8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99.8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44</w:t>
            </w:r>
          </w:p>
        </w:tc>
      </w:tr>
      <w:tr w:rsidR="00B66F50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LMNP-2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, BS4-4F523030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2.83E+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2.14E+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3.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</w:tr>
      <w:tr w:rsidR="00B66F50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LMNP-2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, BS5-4F5230307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2.99E+7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2.62E+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.67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29.9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</w:tr>
      <w:tr w:rsidR="00B66F50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LMNP-2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, BS6-4F523030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1.85E+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1.73E+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.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6.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</w:tr>
      <w:tr w:rsidR="00B66F50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LMNP-2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, BS7-4F5230307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</w:rPr>
              <w:t>3.99E+7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3.75E+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3.8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48.1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</w:tr>
      <w:tr w:rsidR="00B66F50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LMNP-2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b w:val="0"/>
                <w:i/>
                <w:sz w:val="22"/>
                <w:szCs w:val="22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b w:val="0"/>
                <w:sz w:val="22"/>
                <w:szCs w:val="22"/>
              </w:rPr>
              <w:t>, BS8-4F523030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AF27CD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.49E+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.31E+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66F50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LMNP-2</w:t>
            </w:r>
          </w:p>
          <w:p w:rsidR="00B66F50" w:rsidRPr="00AF27CD" w:rsidRDefault="00B66F50" w:rsidP="0060143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Papio</w:t>
            </w:r>
            <w:proofErr w:type="spellEnd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anubi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 4F5230307[-pooled]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>7.78E+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>7.97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88.7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6F50" w:rsidRPr="00AF27CD" w:rsidRDefault="00B66F50" w:rsidP="0060143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sz w:val="22"/>
                <w:szCs w:val="22"/>
              </w:rPr>
              <w:t>174</w:t>
            </w:r>
          </w:p>
        </w:tc>
      </w:tr>
    </w:tbl>
    <w:p w:rsidR="002F5D77" w:rsidRDefault="002F5D77">
      <w:bookmarkStart w:id="0" w:name="_GoBack"/>
      <w:bookmarkEnd w:id="0"/>
    </w:p>
    <w:sectPr w:rsidR="002F5D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F50"/>
    <w:rsid w:val="002F5D77"/>
    <w:rsid w:val="00B6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50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ghtShading1">
    <w:name w:val="Light Shading1"/>
    <w:basedOn w:val="NormaleTabelle"/>
    <w:next w:val="HelleSchattierung"/>
    <w:rsid w:val="00B66F50"/>
    <w:pPr>
      <w:spacing w:after="0" w:line="240" w:lineRule="auto"/>
    </w:pPr>
    <w:rPr>
      <w:rFonts w:ascii="Times New Roman" w:eastAsia="Calibri" w:hAnsi="Times New Roman" w:cs="Times New Roman"/>
      <w:color w:val="00000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B66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50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ghtShading1">
    <w:name w:val="Light Shading1"/>
    <w:basedOn w:val="NormaleTabelle"/>
    <w:next w:val="HelleSchattierung"/>
    <w:rsid w:val="00B66F50"/>
    <w:pPr>
      <w:spacing w:after="0" w:line="240" w:lineRule="auto"/>
    </w:pPr>
    <w:rPr>
      <w:rFonts w:ascii="Times New Roman" w:eastAsia="Calibri" w:hAnsi="Times New Roman" w:cs="Times New Roman"/>
      <w:color w:val="00000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B66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10</Characters>
  <Application>Microsoft Office Word</Application>
  <DocSecurity>0</DocSecurity>
  <Lines>12</Lines>
  <Paragraphs>3</Paragraphs>
  <ScaleCrop>false</ScaleCrop>
  <Company>Robert Koch-Institut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gnac, Sébastien</dc:creator>
  <cp:lastModifiedBy>Calvignac, Sébastien</cp:lastModifiedBy>
  <cp:revision>1</cp:revision>
  <dcterms:created xsi:type="dcterms:W3CDTF">2018-03-19T10:04:00Z</dcterms:created>
  <dcterms:modified xsi:type="dcterms:W3CDTF">2018-03-19T10:04:00Z</dcterms:modified>
</cp:coreProperties>
</file>